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084C4" w14:textId="1AD574CE" w:rsidR="00993D53" w:rsidRPr="00993D53" w:rsidRDefault="00993D53" w:rsidP="00993D53">
      <w:pPr>
        <w:autoSpaceDE w:val="0"/>
        <w:autoSpaceDN w:val="0"/>
        <w:adjustRightInd w:val="0"/>
        <w:rPr>
          <w:rFonts w:cstheme="minorHAnsi"/>
          <w:b/>
          <w:bCs/>
          <w:sz w:val="28"/>
          <w:szCs w:val="28"/>
        </w:rPr>
      </w:pPr>
      <w:r w:rsidRPr="00993D53">
        <w:rPr>
          <w:rFonts w:cstheme="minorHAnsi"/>
          <w:b/>
          <w:bCs/>
          <w:sz w:val="28"/>
          <w:szCs w:val="28"/>
        </w:rPr>
        <w:t xml:space="preserve">Appendix one: Post hoc Bonferroni tests for emotions at not being able to </w:t>
      </w:r>
      <w:proofErr w:type="gramStart"/>
      <w:r w:rsidRPr="00993D53">
        <w:rPr>
          <w:rFonts w:cstheme="minorHAnsi"/>
          <w:b/>
          <w:bCs/>
          <w:sz w:val="28"/>
          <w:szCs w:val="28"/>
        </w:rPr>
        <w:t>donate</w:t>
      </w:r>
      <w:proofErr w:type="gramEnd"/>
    </w:p>
    <w:tbl>
      <w:tblPr>
        <w:tblW w:w="125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70"/>
        <w:gridCol w:w="1579"/>
        <w:gridCol w:w="1594"/>
        <w:gridCol w:w="1594"/>
        <w:gridCol w:w="1122"/>
        <w:gridCol w:w="1106"/>
        <w:gridCol w:w="1431"/>
        <w:gridCol w:w="1464"/>
      </w:tblGrid>
      <w:tr w:rsidR="00993D53" w:rsidRPr="00993D53" w14:paraId="1B7162F5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5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0F5C4" w14:textId="2972711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</w:rPr>
            </w:pPr>
          </w:p>
        </w:tc>
      </w:tr>
      <w:tr w:rsidR="00993D53" w:rsidRPr="00993D53" w14:paraId="7D3E57E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E032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Dependent Variable</w:t>
            </w:r>
          </w:p>
        </w:tc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FAF6AF" w14:textId="2F5E768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</w:t>
            </w:r>
            <w:r w:rsidRPr="00993D53">
              <w:rPr>
                <w:rFonts w:ascii="Arial" w:hAnsi="Arial" w:cs="Arial"/>
                <w:color w:val="264A60"/>
              </w:rPr>
              <w:t>onor</w:t>
            </w:r>
            <w:r>
              <w:rPr>
                <w:rFonts w:ascii="Arial" w:hAnsi="Arial" w:cs="Arial"/>
                <w:color w:val="264A60"/>
              </w:rPr>
              <w:t xml:space="preserve"> G</w:t>
            </w:r>
            <w:r w:rsidRPr="00993D53">
              <w:rPr>
                <w:rFonts w:ascii="Arial" w:hAnsi="Arial" w:cs="Arial"/>
                <w:color w:val="264A60"/>
              </w:rPr>
              <w:t>roup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66E6B" w14:textId="1CE6937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</w:t>
            </w:r>
            <w:r w:rsidRPr="00993D53">
              <w:rPr>
                <w:rFonts w:ascii="Arial" w:hAnsi="Arial" w:cs="Arial"/>
                <w:color w:val="264A60"/>
              </w:rPr>
              <w:t>onor</w:t>
            </w:r>
            <w:r>
              <w:rPr>
                <w:rFonts w:ascii="Arial" w:hAnsi="Arial" w:cs="Arial"/>
                <w:color w:val="264A60"/>
              </w:rPr>
              <w:t xml:space="preserve"> Gr</w:t>
            </w:r>
            <w:r w:rsidRPr="00993D53">
              <w:rPr>
                <w:rFonts w:ascii="Arial" w:hAnsi="Arial" w:cs="Arial"/>
                <w:color w:val="264A60"/>
              </w:rPr>
              <w:t>oup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0B56C65B" w14:textId="1CD5B9BC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Mean Difference</w:t>
            </w:r>
          </w:p>
        </w:tc>
        <w:tc>
          <w:tcPr>
            <w:tcW w:w="112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B044F7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0F69BA9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289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6626E57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95% Confidence Interval</w:t>
            </w:r>
          </w:p>
        </w:tc>
      </w:tr>
      <w:tr w:rsidR="00993D53" w:rsidRPr="00993D53" w14:paraId="0797469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BE356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142C4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F2800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5271C4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12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875D54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B83985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4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27877D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Lower Bound</w:t>
            </w:r>
          </w:p>
        </w:tc>
        <w:tc>
          <w:tcPr>
            <w:tcW w:w="146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299F6A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Upper Bound</w:t>
            </w:r>
          </w:p>
        </w:tc>
      </w:tr>
      <w:tr w:rsidR="00993D53" w:rsidRPr="00993D53" w14:paraId="13FC4BEE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17B1ED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Rejected</w:t>
            </w:r>
          </w:p>
        </w:tc>
        <w:tc>
          <w:tcPr>
            <w:tcW w:w="157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B5AE2BD" w14:textId="382F667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8B9552F" w14:textId="0D8FB31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05D4E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1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C559D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4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136DB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6591B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4</w:t>
            </w:r>
          </w:p>
        </w:tc>
        <w:tc>
          <w:tcPr>
            <w:tcW w:w="14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0944A8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56</w:t>
            </w:r>
          </w:p>
        </w:tc>
      </w:tr>
      <w:tr w:rsidR="00993D53" w:rsidRPr="00993D53" w14:paraId="1D71A09F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0F99AF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2BBB83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6973427" w14:textId="46D956B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B8A70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EC1F0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6FB39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4AD7A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E408D1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5</w:t>
            </w:r>
          </w:p>
        </w:tc>
      </w:tr>
      <w:tr w:rsidR="00993D53" w:rsidRPr="00993D53" w14:paraId="01273B7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B2BB18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6456F1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0C48FC9" w14:textId="7E44579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FCD139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974A42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8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AC9428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60A2C4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6F50931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83</w:t>
            </w:r>
          </w:p>
        </w:tc>
      </w:tr>
      <w:tr w:rsidR="00993D53" w:rsidRPr="00993D53" w14:paraId="5D49E1D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920E59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E140BB9" w14:textId="46457A9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2129CE9" w14:textId="4F57287D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1A754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1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120E7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C0E33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DA5B0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5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DE1DF8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4</w:t>
            </w:r>
          </w:p>
        </w:tc>
      </w:tr>
      <w:tr w:rsidR="00993D53" w:rsidRPr="00993D53" w14:paraId="6218C342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668CE3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DBCE6A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2E99578" w14:textId="4AE3B3B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17FFA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1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B7621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3ADD9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534CB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6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AB2A2B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9</w:t>
            </w:r>
          </w:p>
        </w:tc>
      </w:tr>
      <w:tr w:rsidR="00993D53" w:rsidRPr="00993D53" w14:paraId="6550866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B079C1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DFBBB0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D43D170" w14:textId="26025D2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DC6AF3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A3CE90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DC3E09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E8D070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9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1352AA0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6</w:t>
            </w:r>
          </w:p>
        </w:tc>
      </w:tr>
      <w:tr w:rsidR="00993D53" w:rsidRPr="00993D53" w14:paraId="54370E94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D413DC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AEB56F4" w14:textId="6F8D3E1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173A4CF" w14:textId="241695B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866EB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515FC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D5441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A11F1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833545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3</w:t>
            </w:r>
          </w:p>
        </w:tc>
      </w:tr>
      <w:tr w:rsidR="00993D53" w:rsidRPr="00993D53" w14:paraId="7BB43B8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F372B7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28B5D0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7DC059" w14:textId="61FAFFB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48DD2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1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587A8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608B3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C8B8F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A6C66E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69</w:t>
            </w:r>
          </w:p>
        </w:tc>
      </w:tr>
      <w:tr w:rsidR="00993D53" w:rsidRPr="00993D53" w14:paraId="02B7F63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C5B954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07BE29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BB1CF51" w14:textId="2AA3742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F6B434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4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101918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438B67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EBDE06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557C1F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1</w:t>
            </w:r>
          </w:p>
        </w:tc>
      </w:tr>
      <w:tr w:rsidR="00993D53" w:rsidRPr="00993D53" w14:paraId="1E8ABC65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66CA61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12DB174" w14:textId="578BD3B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FD96D8" w14:textId="34611A0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909EE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2DEEB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8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2C018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43000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8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F64F15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6</w:t>
            </w:r>
          </w:p>
        </w:tc>
      </w:tr>
      <w:tr w:rsidR="00993D53" w:rsidRPr="00993D53" w14:paraId="572D91E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B6A2DD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36E091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60A694" w14:textId="6944133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E35E1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9CBE5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3FF03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EF668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03D9FF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4</w:t>
            </w:r>
          </w:p>
        </w:tc>
      </w:tr>
      <w:tr w:rsidR="00993D53" w:rsidRPr="00993D53" w14:paraId="0DCE81EA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0A4425D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36C6AD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14AB93B" w14:textId="5E8815B9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AB0D61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4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D11F90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58BAF7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AD6BF3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0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B73A00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7</w:t>
            </w:r>
          </w:p>
        </w:tc>
      </w:tr>
      <w:tr w:rsidR="00993D53" w:rsidRPr="00993D53" w14:paraId="1A59516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5A93E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Frustrated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BE99B21" w14:textId="5BCC02D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BF10505" w14:textId="3E37586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5A8E5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512C33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D8169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24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E81B4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26BBDB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1</w:t>
            </w:r>
          </w:p>
        </w:tc>
      </w:tr>
      <w:tr w:rsidR="00993D53" w:rsidRPr="00993D53" w14:paraId="6DC4F922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F937F1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87F0CB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188CD9" w14:textId="5CCEC14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E020A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6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52370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1611D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24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B8219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2EDF46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</w:t>
            </w:r>
          </w:p>
        </w:tc>
      </w:tr>
      <w:tr w:rsidR="00993D53" w:rsidRPr="00993D53" w14:paraId="136B4702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8967A8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FE7332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3A35702" w14:textId="680A580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C4DC5C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EA8A21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65FBE9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21FD6C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7A7FC9B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4</w:t>
            </w:r>
          </w:p>
        </w:tc>
      </w:tr>
      <w:tr w:rsidR="00993D53" w:rsidRPr="00993D53" w14:paraId="46100CE5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58FC80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7FAA0FE" w14:textId="2F10E9CC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4FF1D4B" w14:textId="757F94E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13AB1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97CAA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464A2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24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9779B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A24EFC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3</w:t>
            </w:r>
          </w:p>
        </w:tc>
      </w:tr>
      <w:tr w:rsidR="00993D53" w:rsidRPr="00993D53" w14:paraId="78A98BE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0CB985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DA011B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0D406FA" w14:textId="23B4E32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1C5D7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3A845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F4870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EBF31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0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8D9053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1</w:t>
            </w:r>
          </w:p>
        </w:tc>
      </w:tr>
      <w:tr w:rsidR="00993D53" w:rsidRPr="00993D53" w14:paraId="2B3145B5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B69325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DBC7B5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2D45C46" w14:textId="02DD65A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7E4AE9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2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B0AA36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22CA53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5CB7BF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0A604B3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0</w:t>
            </w:r>
          </w:p>
        </w:tc>
      </w:tr>
      <w:tr w:rsidR="00993D53" w:rsidRPr="00993D53" w14:paraId="3337085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4BFF5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A900E4B" w14:textId="0E7B2A7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3810A9E" w14:textId="78052DB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81322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6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6DEB7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EE2FC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24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AAF9E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C42A16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8</w:t>
            </w:r>
          </w:p>
        </w:tc>
      </w:tr>
      <w:tr w:rsidR="00993D53" w:rsidRPr="00993D53" w14:paraId="2FD1A59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147F19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00BC44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74FDBA" w14:textId="08228C7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36BC0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D87BA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0CECC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E4FEE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9132DD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4</w:t>
            </w:r>
          </w:p>
        </w:tc>
      </w:tr>
      <w:tr w:rsidR="00993D53" w:rsidRPr="00993D53" w14:paraId="33BC609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8CA2C3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0FAAE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71B2C3E" w14:textId="55CBBCA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87D0A5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002477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27D030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0EA69C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5BE9CF2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1</w:t>
            </w:r>
          </w:p>
        </w:tc>
      </w:tr>
      <w:tr w:rsidR="00993D53" w:rsidRPr="00993D53" w14:paraId="08AB5385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CD313E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8AFF0A5" w14:textId="1007F6A9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AFAE5B" w14:textId="1F32422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C0865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EDA02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26BFF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9FCDB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3A47F0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5</w:t>
            </w:r>
          </w:p>
        </w:tc>
      </w:tr>
      <w:tr w:rsidR="00993D53" w:rsidRPr="00993D53" w14:paraId="62BB35FB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FAFCC8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469EF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E4CC1CB" w14:textId="6BDEBA9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B369B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2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EAF9E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80FE4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A71BC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3E2113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4</w:t>
            </w:r>
          </w:p>
        </w:tc>
      </w:tr>
      <w:tr w:rsidR="00993D53" w:rsidRPr="00993D53" w14:paraId="2CF1791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312D79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4E4B96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5A99B8F" w14:textId="0AE1085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6C1691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4E923F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F14C22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A69E1D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9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0B0A808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0</w:t>
            </w:r>
          </w:p>
        </w:tc>
      </w:tr>
      <w:tr w:rsidR="00993D53" w:rsidRPr="00993D53" w14:paraId="7A26E2A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BF03C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Upset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8FFD6E3" w14:textId="354D5AE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9E378C9" w14:textId="3AC3712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9DAB4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C1CBF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B9B90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7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FB877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9890F9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3</w:t>
            </w:r>
          </w:p>
        </w:tc>
      </w:tr>
      <w:tr w:rsidR="00993D53" w:rsidRPr="00993D53" w14:paraId="6EE26639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0D1E44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2E654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1F15D6B" w14:textId="120FC17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99A3E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1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32443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70B82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8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55311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54839E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6</w:t>
            </w:r>
          </w:p>
        </w:tc>
      </w:tr>
      <w:tr w:rsidR="00993D53" w:rsidRPr="00993D53" w14:paraId="4B0BB00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789CF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42A2D6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11CD6DC" w14:textId="1D28378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A6B74F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771EBD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8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8704F1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8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79839D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55EEF3C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0</w:t>
            </w:r>
          </w:p>
        </w:tc>
      </w:tr>
      <w:tr w:rsidR="00993D53" w:rsidRPr="00993D53" w14:paraId="5049D6C9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6CCAF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AB452EE" w14:textId="76F600E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DE5A70" w14:textId="4C44253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405CB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30E29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72ABF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7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3B805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CB7552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5</w:t>
            </w:r>
          </w:p>
        </w:tc>
      </w:tr>
      <w:tr w:rsidR="00993D53" w:rsidRPr="00993D53" w14:paraId="69FDC83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C1CA5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47C45F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95172D" w14:textId="3F61372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A7229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E7D83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5FC25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AFCBE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1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E2DB17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7</w:t>
            </w:r>
          </w:p>
        </w:tc>
      </w:tr>
      <w:tr w:rsidR="00993D53" w:rsidRPr="00993D53" w14:paraId="4B4B464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7F6E9C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673648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3E4D586" w14:textId="0CC3D13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CE07C4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6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B0B85C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4181E0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C44BA3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3A9FC9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1</w:t>
            </w:r>
          </w:p>
        </w:tc>
      </w:tr>
      <w:tr w:rsidR="00993D53" w:rsidRPr="00993D53" w14:paraId="5925DBF9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1D3F87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BEF0168" w14:textId="4675A26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B15E45F" w14:textId="5968F32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E6F87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1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D5B82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05A2D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8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456F5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FCE51D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9</w:t>
            </w:r>
          </w:p>
        </w:tc>
      </w:tr>
      <w:tr w:rsidR="00993D53" w:rsidRPr="00993D53" w14:paraId="74C1C2D2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74D4D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173AB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335D50" w14:textId="401E097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8F84B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E2C18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277DE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17198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D3A685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13</w:t>
            </w:r>
          </w:p>
        </w:tc>
      </w:tr>
      <w:tr w:rsidR="00993D53" w:rsidRPr="00993D53" w14:paraId="0974EC4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85BDDD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759413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27ADDB" w14:textId="10A9416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B4559F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E9A17E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894B0D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B512EE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48124F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4</w:t>
            </w:r>
          </w:p>
        </w:tc>
      </w:tr>
      <w:tr w:rsidR="00993D53" w:rsidRPr="00993D53" w14:paraId="62C687B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5994EF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57808AA" w14:textId="3F0077C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8F149E9" w14:textId="2290118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AD358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EC4E1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8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7DC45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8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E1351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BBE68C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5</w:t>
            </w:r>
          </w:p>
        </w:tc>
      </w:tr>
      <w:tr w:rsidR="00993D53" w:rsidRPr="00993D53" w14:paraId="7609913A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5504C4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48ACB0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B9BD52F" w14:textId="537C95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4E5FC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6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BCA70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61E7E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097F2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35EC71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4</w:t>
            </w:r>
          </w:p>
        </w:tc>
      </w:tr>
      <w:tr w:rsidR="00993D53" w:rsidRPr="00993D53" w14:paraId="27E7E37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8155B4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5B7A5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E719414" w14:textId="471A047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764AA4B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89F194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A9A06E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20859D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9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156A3E6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3</w:t>
            </w:r>
          </w:p>
        </w:tc>
      </w:tr>
      <w:tr w:rsidR="00993D53" w:rsidRPr="00993D53" w14:paraId="599DAFB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0DF6A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Like my milk wasn’t good enough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0BBC413" w14:textId="70811E9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E5DE638" w14:textId="370F1C8C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55B99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BE18D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CAFBE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2E3E3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816469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61</w:t>
            </w:r>
          </w:p>
        </w:tc>
      </w:tr>
      <w:tr w:rsidR="00993D53" w:rsidRPr="00993D53" w14:paraId="5CB255C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16B028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14CE95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EA03820" w14:textId="5C978A2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95D9B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CE6D9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9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4F1C7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17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03B63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0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F71D2D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7</w:t>
            </w:r>
          </w:p>
        </w:tc>
      </w:tr>
      <w:tr w:rsidR="00993D53" w:rsidRPr="00993D53" w14:paraId="264B6AD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0926F3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CC07CD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F8266B4" w14:textId="62DDA85D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8AAC10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9BB5DB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407163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EEC029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F2B2C3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0</w:t>
            </w:r>
          </w:p>
        </w:tc>
      </w:tr>
      <w:tr w:rsidR="00993D53" w:rsidRPr="00993D53" w14:paraId="29708E2A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64F349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7A16750" w14:textId="3E9B90E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053577" w14:textId="2C3BC3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E0E20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0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4D2C6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ACFB7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37660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6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C52396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5</w:t>
            </w:r>
          </w:p>
        </w:tc>
      </w:tr>
      <w:tr w:rsidR="00993D53" w:rsidRPr="00993D53" w14:paraId="5D81A97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E0ABD3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D08FC2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CBD7D71" w14:textId="306902F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8230C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66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95AB7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46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DED88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25A20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2.3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3C5274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01</w:t>
            </w:r>
          </w:p>
        </w:tc>
      </w:tr>
      <w:tr w:rsidR="00993D53" w:rsidRPr="00993D53" w14:paraId="3665C0DB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24FE53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E187F4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CD70DD8" w14:textId="0E6CEEC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13B15E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9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2C2F65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9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C71116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8B5F6F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4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47D0F57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9</w:t>
            </w:r>
          </w:p>
        </w:tc>
      </w:tr>
      <w:tr w:rsidR="00993D53" w:rsidRPr="00993D53" w14:paraId="0B906235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8A4573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3B3BC84" w14:textId="69A171B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53E973" w14:textId="57B3AD7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2F9DE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CA229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9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9E4CE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17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F832F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CC84F2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9</w:t>
            </w:r>
          </w:p>
        </w:tc>
      </w:tr>
      <w:tr w:rsidR="00993D53" w:rsidRPr="00993D53" w14:paraId="6D082C2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144E1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04A31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FF1A848" w14:textId="1F31F1C1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D1C6D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66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C5391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46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2BCFE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D341E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9953B1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2.31</w:t>
            </w:r>
          </w:p>
        </w:tc>
      </w:tr>
      <w:tr w:rsidR="00993D53" w:rsidRPr="00993D53" w14:paraId="0D46119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92D5B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51DCFE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3BEC071" w14:textId="0F8B058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7E986D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4E7C7F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AF030D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B8E929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179A15E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15</w:t>
            </w:r>
          </w:p>
        </w:tc>
      </w:tr>
      <w:tr w:rsidR="00993D53" w:rsidRPr="00993D53" w14:paraId="450175C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1E625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AF8730" w14:textId="413EC6ED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4E1FF46" w14:textId="4ABBCF2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0AFB2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52793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FFF4B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5CC96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3A67C7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1</w:t>
            </w:r>
          </w:p>
        </w:tc>
      </w:tr>
      <w:tr w:rsidR="00993D53" w:rsidRPr="00993D53" w14:paraId="2F1D88B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0F8AD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34E1B2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742765" w14:textId="5327ACB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18161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139C3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9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5C9E2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2B420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99047C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49</w:t>
            </w:r>
          </w:p>
        </w:tc>
      </w:tr>
      <w:tr w:rsidR="00993D53" w:rsidRPr="00993D53" w14:paraId="3308E531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B12809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FDCE05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797A3F4" w14:textId="69E18B2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F79978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6B66E8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FBC21F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F70D00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1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45E9BD1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9</w:t>
            </w:r>
          </w:p>
        </w:tc>
      </w:tr>
      <w:tr w:rsidR="00993D53" w:rsidRPr="00993D53" w14:paraId="52B257B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74D529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Like my milk would be wasted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C66DAEC" w14:textId="148E266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0E98F0A" w14:textId="5E09756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213D7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40A97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9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B332B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AE996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2402AA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60</w:t>
            </w:r>
          </w:p>
        </w:tc>
      </w:tr>
      <w:tr w:rsidR="00993D53" w:rsidRPr="00993D53" w14:paraId="1E94BC2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EDCB12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385B1B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AFF6CF6" w14:textId="25FB44F1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03C4A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8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9CFA3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38C46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99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D2D5B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35DBFD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1</w:t>
            </w:r>
          </w:p>
        </w:tc>
      </w:tr>
      <w:tr w:rsidR="00993D53" w:rsidRPr="00993D53" w14:paraId="7B6CDC5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B03B88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8CA028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8CF004E" w14:textId="75CE8A71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84B8A5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50671C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34716F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949B6F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0BFCC70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4</w:t>
            </w:r>
          </w:p>
        </w:tc>
      </w:tr>
      <w:tr w:rsidR="00993D53" w:rsidRPr="00993D53" w14:paraId="55E82DC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4EE72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0069750" w14:textId="2E01C97D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7E7B139" w14:textId="21AD341C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86DDC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0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F60D4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9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693B2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0F54D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6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F3741E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9</w:t>
            </w:r>
          </w:p>
        </w:tc>
      </w:tr>
      <w:tr w:rsidR="00993D53" w:rsidRPr="00993D53" w14:paraId="5D5E6E3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7313CF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FC3AA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563D71D" w14:textId="4D8809F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404C5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3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BCEF5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3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3762C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5D55BA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9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52952E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5</w:t>
            </w:r>
          </w:p>
        </w:tc>
      </w:tr>
      <w:tr w:rsidR="00993D53" w:rsidRPr="00993D53" w14:paraId="232A465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AB6147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3BB15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0FDCA1" w14:textId="5845F34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A8FEDE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9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EA6492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C502FC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B45FFB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4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77701D8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7</w:t>
            </w:r>
          </w:p>
        </w:tc>
      </w:tr>
      <w:tr w:rsidR="00993D53" w:rsidRPr="00993D53" w14:paraId="0DDD0E8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7D8962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041767" w14:textId="6E8C872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70292BA" w14:textId="11C4F32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C3A7E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8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0D744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32B17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99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CE1A3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4D1560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6</w:t>
            </w:r>
          </w:p>
        </w:tc>
      </w:tr>
      <w:tr w:rsidR="00993D53" w:rsidRPr="00993D53" w14:paraId="1C5555D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483F4D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553B53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75CD1BA" w14:textId="0CB5E3B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E6D45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3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6CEC8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3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BB494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F78FF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05A1E9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99</w:t>
            </w:r>
          </w:p>
        </w:tc>
      </w:tr>
      <w:tr w:rsidR="00993D53" w:rsidRPr="00993D53" w14:paraId="08F0605F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CBB73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23F5B4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39D2DB4" w14:textId="5B89B1F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FEEF86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2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DBB7E9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CF499D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2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EBF647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4F7CFC8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88</w:t>
            </w:r>
          </w:p>
        </w:tc>
      </w:tr>
      <w:tr w:rsidR="00993D53" w:rsidRPr="00993D53" w14:paraId="361A5DB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8ADDF2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1559476" w14:textId="68D6CD0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2D316F" w14:textId="60A3A40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CE3C8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F3D7C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AA195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9A872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13FC2A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</w:t>
            </w:r>
          </w:p>
        </w:tc>
      </w:tr>
      <w:tr w:rsidR="00993D53" w:rsidRPr="00993D53" w14:paraId="0BC8AFE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89735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19DBB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B0EEDE5" w14:textId="1533F111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C9520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5D406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7C38B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9865A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181633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43</w:t>
            </w:r>
          </w:p>
        </w:tc>
      </w:tr>
      <w:tr w:rsidR="00993D53" w:rsidRPr="00993D53" w14:paraId="719CDE6A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D11956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9C56E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BE72ED" w14:textId="60A5859D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34B988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2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62685B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EE4E38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2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DF952F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8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0EF911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4</w:t>
            </w:r>
          </w:p>
        </w:tc>
      </w:tr>
      <w:tr w:rsidR="00993D53" w:rsidRPr="00993D53" w14:paraId="0E8C47F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A0D6CE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Relieved that I would not be committing to something extra to do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0180FC4" w14:textId="704AF0C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621CC57" w14:textId="0006FC9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A8DBE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0A076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CA373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B4C8B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1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384F3D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5</w:t>
            </w:r>
          </w:p>
        </w:tc>
      </w:tr>
      <w:tr w:rsidR="00993D53" w:rsidRPr="00993D53" w14:paraId="43C4676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6B1B10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9E18C1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CC86F27" w14:textId="304133B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5CFD5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0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70BC9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FFC49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25EFF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67363B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1</w:t>
            </w:r>
          </w:p>
        </w:tc>
      </w:tr>
      <w:tr w:rsidR="00993D53" w:rsidRPr="00993D53" w14:paraId="5B96946B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0BF95A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DE4E6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B730B4D" w14:textId="306CAF8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7857E2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745C80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B17AC4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63903A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044EBC3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6</w:t>
            </w:r>
          </w:p>
        </w:tc>
      </w:tr>
      <w:tr w:rsidR="00993D53" w:rsidRPr="00993D53" w14:paraId="7B41F54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AC8A6E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B90567" w14:textId="1423A5E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B110D71" w14:textId="4FF5194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3D9DC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DA296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72BC3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AB707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A070B1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19</w:t>
            </w:r>
          </w:p>
        </w:tc>
      </w:tr>
      <w:tr w:rsidR="00993D53" w:rsidRPr="00993D53" w14:paraId="4FE8462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6B7B5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267644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37F40C0" w14:textId="141F516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E3E5B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8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F12AE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9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08807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35422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238963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39</w:t>
            </w:r>
          </w:p>
        </w:tc>
      </w:tr>
      <w:tr w:rsidR="00993D53" w:rsidRPr="00993D53" w14:paraId="509E3C8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D71AA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326987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AB4DE1B" w14:textId="1881287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7B9A4D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7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7F51C8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15433C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652E66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155DF57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7</w:t>
            </w:r>
          </w:p>
        </w:tc>
      </w:tr>
      <w:tr w:rsidR="00993D53" w:rsidRPr="00993D53" w14:paraId="6D1D0F9F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184FBA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5B6419B" w14:textId="62235DE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BFFA348" w14:textId="39F14D9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28086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0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D72C0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C04BB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24FF5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E64D3C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0</w:t>
            </w:r>
          </w:p>
        </w:tc>
      </w:tr>
      <w:tr w:rsidR="00993D53" w:rsidRPr="00993D53" w14:paraId="733B20EE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EED258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AC63D2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2250471" w14:textId="2B177E1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2845E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87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0DB8F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9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7E52C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3A246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3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C92B51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6</w:t>
            </w:r>
          </w:p>
        </w:tc>
      </w:tr>
      <w:tr w:rsidR="00993D53" w:rsidRPr="00993D53" w14:paraId="798DCB99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6B2CE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A700C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1D577C3" w14:textId="191629F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560206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1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3C8AC0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47B2A8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3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41B758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8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C7898E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2</w:t>
            </w:r>
          </w:p>
        </w:tc>
      </w:tr>
      <w:tr w:rsidR="00993D53" w:rsidRPr="00993D53" w14:paraId="17A3DFB4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C8A0F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ED34133" w14:textId="01CB9C8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97920D5" w14:textId="45E4B60D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ED8D6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55A1B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29133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D3E26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FA0673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4</w:t>
            </w:r>
          </w:p>
        </w:tc>
      </w:tr>
      <w:tr w:rsidR="00993D53" w:rsidRPr="00993D53" w14:paraId="757F0E3E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4C9BD8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A77D1C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1B7D047" w14:textId="5FAD49E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BE1FD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7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D8521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D25E8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80310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5E60C9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3</w:t>
            </w:r>
          </w:p>
        </w:tc>
      </w:tr>
      <w:tr w:rsidR="00993D53" w:rsidRPr="00993D53" w14:paraId="1132FA5A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652629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19D6E0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92282E" w14:textId="018AD2F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51C444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1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87524C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110A1D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3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61E5E4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661365B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89</w:t>
            </w:r>
          </w:p>
        </w:tc>
      </w:tr>
      <w:tr w:rsidR="00993D53" w:rsidRPr="00993D53" w14:paraId="288E197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BBAF76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Happy that I’d tried to donate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B13647" w14:textId="27DADB0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7C2D2A" w14:textId="3499DCC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DD895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EA836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C0EEF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26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9CA26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90ED1A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4</w:t>
            </w:r>
          </w:p>
        </w:tc>
      </w:tr>
      <w:tr w:rsidR="00993D53" w:rsidRPr="00993D53" w14:paraId="1927876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E7482C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C94F1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3EB7CD1" w14:textId="2031322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2053D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2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3E1B6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AD26C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B4EE7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D2D2D1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6</w:t>
            </w:r>
          </w:p>
        </w:tc>
      </w:tr>
      <w:tr w:rsidR="00993D53" w:rsidRPr="00993D53" w14:paraId="617DC8E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81344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3C08AA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93D4E1" w14:textId="5D3FE25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E5A75A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1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F60978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7A20CA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ECC511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4F50955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1</w:t>
            </w:r>
          </w:p>
        </w:tc>
      </w:tr>
      <w:tr w:rsidR="00993D53" w:rsidRPr="00993D53" w14:paraId="24DDC13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19021E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1715D4F" w14:textId="44BBF83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51550A0" w14:textId="66B9A4B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C2FB6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340F7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4208A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26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536A0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F185E1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3</w:t>
            </w:r>
          </w:p>
        </w:tc>
      </w:tr>
      <w:tr w:rsidR="00993D53" w:rsidRPr="00993D53" w14:paraId="18332C2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A4A2B4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A6C1E6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0D687A4" w14:textId="2D38B8D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1E89F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3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9F144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D9E24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4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CB7D2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68C876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7</w:t>
            </w:r>
          </w:p>
        </w:tc>
      </w:tr>
      <w:tr w:rsidR="00993D53" w:rsidRPr="00993D53" w14:paraId="5399997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325ED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6D233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EEBD46A" w14:textId="4F0818BC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840903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2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FEA7B0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17EB9F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5B0632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2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5AD90B7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6</w:t>
            </w:r>
          </w:p>
        </w:tc>
      </w:tr>
      <w:tr w:rsidR="00993D53" w:rsidRPr="00993D53" w14:paraId="44AC5CBA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A13DC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2CBC313" w14:textId="4BD43E09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078A31" w14:textId="5F50FEF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4D4EE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2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D9746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533D8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6C410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9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307935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8</w:t>
            </w:r>
          </w:p>
        </w:tc>
      </w:tr>
      <w:tr w:rsidR="00993D53" w:rsidRPr="00993D53" w14:paraId="1A57425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36E298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3C17B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066314E" w14:textId="2FFCF47C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7E39C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3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7C5DB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24131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4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FC47F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562CCC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0</w:t>
            </w:r>
          </w:p>
        </w:tc>
      </w:tr>
      <w:tr w:rsidR="00993D53" w:rsidRPr="00993D53" w14:paraId="4BA6D88B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098DF1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3B36D3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572AEFA" w14:textId="7F01559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BAF834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74C78E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BC66F7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6AFCBC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129622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1</w:t>
            </w:r>
          </w:p>
        </w:tc>
      </w:tr>
      <w:tr w:rsidR="00993D53" w:rsidRPr="00993D53" w14:paraId="54BC193F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ACE21B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EF4AEF" w14:textId="78AC2B9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71A7F2D" w14:textId="01CD678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8DBEB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1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DA0C0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0C668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C4FCF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9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C28651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0</w:t>
            </w:r>
          </w:p>
        </w:tc>
      </w:tr>
      <w:tr w:rsidR="00993D53" w:rsidRPr="00993D53" w14:paraId="0053843F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216E9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09B5AA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2F0EE43" w14:textId="17A7F76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F1726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2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BDDE9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11EBA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8B1FF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9572C8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2</w:t>
            </w:r>
          </w:p>
        </w:tc>
      </w:tr>
      <w:tr w:rsidR="00993D53" w:rsidRPr="00993D53" w14:paraId="5B64A85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05128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0A4438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8C021CF" w14:textId="0BA5D14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DDDD4C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23869D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941935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3BDF42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794B5E1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3</w:t>
            </w:r>
          </w:p>
        </w:tc>
      </w:tr>
      <w:tr w:rsidR="00993D53" w:rsidRPr="00993D53" w14:paraId="776DE421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F9AD65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Curious about why there wasn’t a local milk bank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21CAA8F" w14:textId="496A3C8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0C7EE38" w14:textId="178B8D8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0A8BA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8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9C26B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85F1E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9EFAD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C092F7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21</w:t>
            </w:r>
          </w:p>
        </w:tc>
      </w:tr>
      <w:tr w:rsidR="00993D53" w:rsidRPr="00993D53" w14:paraId="438FEF4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DD5BD4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BCB06D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6D31D5B" w14:textId="63E69731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1A1A6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74B6C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6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95528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8AE0A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2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1D92C9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6</w:t>
            </w:r>
          </w:p>
        </w:tc>
      </w:tr>
      <w:tr w:rsidR="00993D53" w:rsidRPr="00993D53" w14:paraId="1A1BFABB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3DC260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FABB83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9C67EAD" w14:textId="159B8AA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7EF6A03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8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66E4BD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8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060E89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34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0C81FD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1879F79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5</w:t>
            </w:r>
          </w:p>
        </w:tc>
      </w:tr>
      <w:tr w:rsidR="00993D53" w:rsidRPr="00993D53" w14:paraId="0074CC7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6E909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2AED3D4" w14:textId="223B1A0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80146C0" w14:textId="3C43A63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0432A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8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190B8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DB735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E38BE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2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07B97A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0</w:t>
            </w:r>
          </w:p>
        </w:tc>
      </w:tr>
      <w:tr w:rsidR="00993D53" w:rsidRPr="00993D53" w14:paraId="0D4477C2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BD5987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C4640B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E2E19D0" w14:textId="4A67DD4C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A13AE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5E3AF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6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08D74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382F9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2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3876BE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4</w:t>
            </w:r>
          </w:p>
        </w:tc>
      </w:tr>
      <w:tr w:rsidR="00993D53" w:rsidRPr="00993D53" w14:paraId="32F3B15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B30F5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E60497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EFDB75" w14:textId="049B3FF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2C3075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9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EFEA8B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A9A7EB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3FB37D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3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5799663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0</w:t>
            </w:r>
          </w:p>
        </w:tc>
      </w:tr>
      <w:tr w:rsidR="00993D53" w:rsidRPr="00993D53" w14:paraId="7D83B96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E70A2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F7D792C" w14:textId="0967B32D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B9E6241" w14:textId="06E6736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2C263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7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C2D43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6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53F95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91D47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890290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2</w:t>
            </w:r>
          </w:p>
        </w:tc>
      </w:tr>
      <w:tr w:rsidR="00993D53" w:rsidRPr="00993D53" w14:paraId="064012D5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16D856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1A3B58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077F893" w14:textId="3C2C30D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87F4E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CAD8B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6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E806E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5D5E0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FEDF0E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23</w:t>
            </w:r>
          </w:p>
        </w:tc>
      </w:tr>
      <w:tr w:rsidR="00993D53" w:rsidRPr="00993D53" w14:paraId="6990D1C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31F365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F7493F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65CC424" w14:textId="71897B9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FDD846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02C34E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AF6A6E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25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36E116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2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609FB28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</w:t>
            </w:r>
          </w:p>
        </w:tc>
      </w:tr>
      <w:tr w:rsidR="00993D53" w:rsidRPr="00993D53" w14:paraId="6A3003E4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3CC152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75582C3" w14:textId="53470D4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867930" w14:textId="6D58D3F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E3F42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19CA6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8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772D5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34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12F42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82CCFE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1</w:t>
            </w:r>
          </w:p>
        </w:tc>
      </w:tr>
      <w:tr w:rsidR="00993D53" w:rsidRPr="00993D53" w14:paraId="16071EAB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12262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4EAEB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3906DD5" w14:textId="031F8FF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D23A5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1479F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97BD3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42C19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208C8A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37</w:t>
            </w:r>
          </w:p>
        </w:tc>
      </w:tr>
      <w:tr w:rsidR="00993D53" w:rsidRPr="00993D53" w14:paraId="360ED4E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A3031B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5F0A1D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B7D4C7C" w14:textId="533BC0D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0EBFE4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8878DD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35A327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25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64F27F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2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5BD310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2</w:t>
            </w:r>
          </w:p>
        </w:tc>
      </w:tr>
      <w:tr w:rsidR="00993D53" w:rsidRPr="00993D53" w14:paraId="31FAD0D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2096E7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Excluded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EDFA3F1" w14:textId="6C5FB73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4A15727" w14:textId="326E0A0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993DB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6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E1B1C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6E1BC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2B635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08F3BE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53</w:t>
            </w:r>
          </w:p>
        </w:tc>
      </w:tr>
      <w:tr w:rsidR="00993D53" w:rsidRPr="00993D53" w14:paraId="354D2EB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2A5E2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A6A27A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57F06E9" w14:textId="495C9B7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38CDB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6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37F03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0763E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91047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46517C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1</w:t>
            </w:r>
          </w:p>
        </w:tc>
      </w:tr>
      <w:tr w:rsidR="00993D53" w:rsidRPr="00993D53" w14:paraId="36E4037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06EA8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5FAC5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6325C1" w14:textId="13966B6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8AC0DA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B95279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41BECB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8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E544EA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2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5359CB9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1</w:t>
            </w:r>
          </w:p>
        </w:tc>
      </w:tr>
      <w:tr w:rsidR="00993D53" w:rsidRPr="00993D53" w14:paraId="649E524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6510F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448CACB" w14:textId="7146F14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989946" w14:textId="39F1CD89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3CEFD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06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CADE8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C7DAC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21CAC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5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A6C379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0</w:t>
            </w:r>
          </w:p>
        </w:tc>
      </w:tr>
      <w:tr w:rsidR="00993D53" w:rsidRPr="00993D53" w14:paraId="10FE5E1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8C7829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8EA1DB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883ED06" w14:textId="3918ECE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28C15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0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8E0F5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1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EFED5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7160B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5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597860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4</w:t>
            </w:r>
          </w:p>
        </w:tc>
      </w:tr>
      <w:tr w:rsidR="00993D53" w:rsidRPr="00993D53" w14:paraId="1912285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96C692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09E97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A4F135C" w14:textId="5C0C81C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6A69E0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82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109DBD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6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244C59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35DFC7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2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7AA3DD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8</w:t>
            </w:r>
          </w:p>
        </w:tc>
      </w:tr>
      <w:tr w:rsidR="00993D53" w:rsidRPr="00993D53" w14:paraId="1CF9C2BE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8A2219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EEE859A" w14:textId="6CF56CB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F883B31" w14:textId="61F9F78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537CE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6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EB62F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3F73D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4CEDF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D518F7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8</w:t>
            </w:r>
          </w:p>
        </w:tc>
      </w:tr>
      <w:tr w:rsidR="00993D53" w:rsidRPr="00993D53" w14:paraId="2EC88E64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4B0A5D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7D66F5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87A0E5B" w14:textId="3A33476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85AA4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E22AF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1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969F4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69D31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DD4FBB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57</w:t>
            </w:r>
          </w:p>
        </w:tc>
      </w:tr>
      <w:tr w:rsidR="00993D53" w:rsidRPr="00993D53" w14:paraId="40A353B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F0B6B0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16613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99D0546" w14:textId="79ED039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7E03D6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0A04C5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09DA11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A39B00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4222805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1</w:t>
            </w:r>
          </w:p>
        </w:tc>
      </w:tr>
      <w:tr w:rsidR="00993D53" w:rsidRPr="00993D53" w14:paraId="1C591BF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D05F5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8E652BD" w14:textId="1DEB09D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00F71A" w14:textId="341064B9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145D2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45E67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A88DB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8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51C82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C7840C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2</w:t>
            </w:r>
          </w:p>
        </w:tc>
      </w:tr>
      <w:tr w:rsidR="00993D53" w:rsidRPr="00993D53" w14:paraId="1C07F09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1934D4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B08F94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25114FB" w14:textId="2B20B95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9EAD6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82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6E7E6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6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F38A7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148DD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7914B7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25</w:t>
            </w:r>
          </w:p>
        </w:tc>
      </w:tr>
      <w:tr w:rsidR="00993D53" w:rsidRPr="00993D53" w14:paraId="1F3EEFA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7A58FB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5876EE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7B613FE" w14:textId="49D6388C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7F29D81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3536B2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2439D8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6FFFBE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056F709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3</w:t>
            </w:r>
          </w:p>
        </w:tc>
      </w:tr>
      <w:tr w:rsidR="00993D53" w:rsidRPr="00993D53" w14:paraId="0DE476F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C7CA63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Ambivalent, it didn’t matter to me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5028ACA" w14:textId="12B2C72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D93414C" w14:textId="4DC16F3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3CD94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8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67418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4959E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54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0B549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8B975A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8</w:t>
            </w:r>
          </w:p>
        </w:tc>
      </w:tr>
      <w:tr w:rsidR="00993D53" w:rsidRPr="00993D53" w14:paraId="5C0894B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B4CB0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2DCC71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ACDD1FB" w14:textId="66B566B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FD7F3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0693D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62426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9A0BB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FC10C7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6</w:t>
            </w:r>
          </w:p>
        </w:tc>
      </w:tr>
      <w:tr w:rsidR="00993D53" w:rsidRPr="00993D53" w14:paraId="4684F4C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03DF5A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405612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D6D0770" w14:textId="5B0AA96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AC3075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4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6FC67A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C2202A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13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FCBCFD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78F0BCB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3</w:t>
            </w:r>
          </w:p>
        </w:tc>
      </w:tr>
      <w:tr w:rsidR="00993D53" w:rsidRPr="00993D53" w14:paraId="434CE534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5AF3B9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E8E5D75" w14:textId="3B08260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6A43B88" w14:textId="6CE8FF7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8C84B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8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CBE55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2A801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54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81D13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745294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4</w:t>
            </w:r>
          </w:p>
        </w:tc>
      </w:tr>
      <w:tr w:rsidR="00993D53" w:rsidRPr="00993D53" w14:paraId="14C2746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801CB0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7D62B1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404568" w14:textId="0EE1EBD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B3933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23057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94617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2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6C12E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81D3D3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84</w:t>
            </w:r>
          </w:p>
        </w:tc>
      </w:tr>
      <w:tr w:rsidR="00993D53" w:rsidRPr="00993D53" w14:paraId="19AF546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2F7311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021F06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110851A" w14:textId="1779959C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1CEED3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A6F4EB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B2BA65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499F62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1184409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8</w:t>
            </w:r>
          </w:p>
        </w:tc>
      </w:tr>
      <w:tr w:rsidR="00993D53" w:rsidRPr="00993D53" w14:paraId="6E6660A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644A71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2CAEA62" w14:textId="0C4152E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D8E80F2" w14:textId="45241631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F5D1D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2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7F8CE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4D606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78D54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89B71B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3</w:t>
            </w:r>
          </w:p>
        </w:tc>
      </w:tr>
      <w:tr w:rsidR="00993D53" w:rsidRPr="00993D53" w14:paraId="13FB101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896EB7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0D322C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EEAB04B" w14:textId="3804B6A9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7A125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1DE0B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4332F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2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06D6B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8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168290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5</w:t>
            </w:r>
          </w:p>
        </w:tc>
      </w:tr>
      <w:tr w:rsidR="00993D53" w:rsidRPr="00993D53" w14:paraId="07E99111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1A529A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83CF00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4D24A9A" w14:textId="301B134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284BB5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6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913670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8632A8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25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F63E22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45E89D5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3</w:t>
            </w:r>
          </w:p>
        </w:tc>
      </w:tr>
      <w:tr w:rsidR="00993D53" w:rsidRPr="00993D53" w14:paraId="74F548D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66EE6F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79F1E2C" w14:textId="5CCCA04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55374D" w14:textId="47BC1F1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37837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4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BAC3F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7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FDD2B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13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89C8D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5E9C9F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5</w:t>
            </w:r>
          </w:p>
        </w:tc>
      </w:tr>
      <w:tr w:rsidR="00993D53" w:rsidRPr="00993D53" w14:paraId="61927A01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0F7561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BAE73D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E9FD860" w14:textId="61D5B86D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3CC03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A6DE5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3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AC79B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C6075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913A44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1</w:t>
            </w:r>
          </w:p>
        </w:tc>
      </w:tr>
      <w:tr w:rsidR="00993D53" w:rsidRPr="00993D53" w14:paraId="3962C30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B5F715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78D30C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E948E37" w14:textId="1F21DAA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420CAF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6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91750A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E7DF83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25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1A88F9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5A98F7A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9</w:t>
            </w:r>
          </w:p>
        </w:tc>
      </w:tr>
      <w:tr w:rsidR="00993D53" w:rsidRPr="00993D53" w14:paraId="5B78A62B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E09DD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That breastfeeding wasn’t valued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01400B8" w14:textId="4709AF0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A6C74DA" w14:textId="2CD57429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CB992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BF2B5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EF391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6F25C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50993D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42</w:t>
            </w:r>
          </w:p>
        </w:tc>
      </w:tr>
      <w:tr w:rsidR="00993D53" w:rsidRPr="00993D53" w14:paraId="3BEE3D8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8BB96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1539E7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F25DF2" w14:textId="1076FBA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0AE14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71753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AB056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FAA69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2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8D4EF5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3</w:t>
            </w:r>
          </w:p>
        </w:tc>
      </w:tr>
      <w:tr w:rsidR="00993D53" w:rsidRPr="00993D53" w14:paraId="2F44CA6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BA95D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A125AD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34348F" w14:textId="6E72D3BD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6D14A3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3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618C1A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0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EC8DFF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5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B4482C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E5934A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4</w:t>
            </w:r>
          </w:p>
        </w:tc>
      </w:tr>
      <w:tr w:rsidR="00993D53" w:rsidRPr="00993D53" w14:paraId="600F0D6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D15709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A8D19E9" w14:textId="17478BC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27DD61" w14:textId="2834A5C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64B4F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9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805D8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91A59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89801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42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304F3F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7</w:t>
            </w:r>
          </w:p>
        </w:tc>
      </w:tr>
      <w:tr w:rsidR="00993D53" w:rsidRPr="00993D53" w14:paraId="4462CC9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C81689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B95D8E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AEAEF2" w14:textId="084B5AD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7A470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7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033AC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2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F27B0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6563E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2.3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3B6518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15</w:t>
            </w:r>
          </w:p>
        </w:tc>
      </w:tr>
      <w:tr w:rsidR="00993D53" w:rsidRPr="00993D53" w14:paraId="068F4604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D4F6BD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AE8C65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0CAF2D" w14:textId="04711A4D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4A9091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1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3CEBCF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D33B14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326074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6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74F217F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3</w:t>
            </w:r>
          </w:p>
        </w:tc>
      </w:tr>
      <w:tr w:rsidR="00993D53" w:rsidRPr="00993D53" w14:paraId="7CC5C756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17DB9B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F4B1035" w14:textId="18589D7D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DB9697D" w14:textId="6DECE4E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10CF0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E2371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689CD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55A70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9F5262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24</w:t>
            </w:r>
          </w:p>
        </w:tc>
      </w:tr>
      <w:tr w:rsidR="00993D53" w:rsidRPr="00993D53" w14:paraId="3226419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A7D234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BF505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7A8CAC" w14:textId="7CD6DA3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73859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7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D9BDD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2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559B5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35C44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1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5B6D56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2.31</w:t>
            </w:r>
          </w:p>
        </w:tc>
      </w:tr>
      <w:tr w:rsidR="00993D53" w:rsidRPr="00993D53" w14:paraId="3BCD56D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0AFF26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8F37FD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7BF87B" w14:textId="6D53137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EF84D7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6C1A73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E3833D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5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D2A3AB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81B566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9</w:t>
            </w:r>
          </w:p>
        </w:tc>
      </w:tr>
      <w:tr w:rsidR="00993D53" w:rsidRPr="00993D53" w14:paraId="5829504F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88AE1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8BDFEE" w14:textId="546B89F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61A880D" w14:textId="05ADA29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E2255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3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BFC43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0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D82A2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5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D5294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69C605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0</w:t>
            </w:r>
          </w:p>
        </w:tc>
      </w:tr>
      <w:tr w:rsidR="00993D53" w:rsidRPr="00993D53" w14:paraId="219D111D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3FACAF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748CDD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F0D1A08" w14:textId="0EC6305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AC5A7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18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17F5A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37E0C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B64B3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F6F730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63</w:t>
            </w:r>
          </w:p>
        </w:tc>
      </w:tr>
      <w:tr w:rsidR="00993D53" w:rsidRPr="00993D53" w14:paraId="5D0F4A4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1A64E2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410954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B3C2C66" w14:textId="4F32F11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E8009D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5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1064D3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9CCA46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5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ACBB51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9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13EF43F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2</w:t>
            </w:r>
          </w:p>
        </w:tc>
      </w:tr>
      <w:tr w:rsidR="00993D53" w:rsidRPr="00993D53" w14:paraId="7F4E105E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EA2313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Disappointed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4691CD" w14:textId="0EFD8C3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1542D40" w14:textId="2CDAB19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58F0E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1EA31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64572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09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70D8F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A40B43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7</w:t>
            </w:r>
          </w:p>
        </w:tc>
      </w:tr>
      <w:tr w:rsidR="00993D53" w:rsidRPr="00993D53" w14:paraId="30ED30B8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0D6F26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11EA78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00E7403" w14:textId="4EF59D5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855BE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0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227BF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FAEE9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A0D58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B2C636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1</w:t>
            </w:r>
          </w:p>
        </w:tc>
      </w:tr>
      <w:tr w:rsidR="00993D53" w:rsidRPr="00993D53" w14:paraId="0F6A4A05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72CA5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CC8B6EE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B1EAE10" w14:textId="4AB4FDC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7308815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856C52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6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3D6BEF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6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067DF7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BF5CA9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1</w:t>
            </w:r>
          </w:p>
        </w:tc>
      </w:tr>
      <w:tr w:rsidR="00993D53" w:rsidRPr="00993D53" w14:paraId="565C5A44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BA65C0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825A448" w14:textId="7B03B5B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1C1DEC" w14:textId="1F9FFE8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B4B05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DCD52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2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E9850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09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A0DA7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EEA1CB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6</w:t>
            </w:r>
          </w:p>
        </w:tc>
      </w:tr>
      <w:tr w:rsidR="00993D53" w:rsidRPr="00993D53" w14:paraId="2F8D721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FFFCEF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3B4125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E30F61D" w14:textId="247676F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5E943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681DF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51E0A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2507D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EA9B4E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4</w:t>
            </w:r>
          </w:p>
        </w:tc>
      </w:tr>
      <w:tr w:rsidR="00993D53" w:rsidRPr="00993D53" w14:paraId="0360E5D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05F697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75F185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636587E" w14:textId="47B6320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DED8FC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3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DB25D8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EBAC46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E0DA4D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C78DA7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8</w:t>
            </w:r>
          </w:p>
        </w:tc>
      </w:tr>
      <w:tr w:rsidR="00993D53" w:rsidRPr="00993D53" w14:paraId="43F8C46A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75E12D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F05A29D" w14:textId="739E94F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63C3914" w14:textId="2A4B05B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66782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0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1C396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D1DD1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1C4EB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904B09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40</w:t>
            </w:r>
          </w:p>
        </w:tc>
      </w:tr>
      <w:tr w:rsidR="00993D53" w:rsidRPr="00993D53" w14:paraId="6D289C45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993EBB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AC6200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DC75289" w14:textId="6E2232F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B608D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7E0D5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D3091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10AE9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405CA2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4</w:t>
            </w:r>
          </w:p>
        </w:tc>
      </w:tr>
      <w:tr w:rsidR="00993D53" w:rsidRPr="00993D53" w14:paraId="589DE9F2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FFF11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ACFBF2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EE58B9F" w14:textId="484A8D3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72A12A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41B4E5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0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69A259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18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2A2047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5C9198C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2</w:t>
            </w:r>
          </w:p>
        </w:tc>
      </w:tr>
      <w:tr w:rsidR="00993D53" w:rsidRPr="00993D53" w14:paraId="1049F1E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24CDD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7F9A4A5" w14:textId="06DAC479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2E2B3A" w14:textId="3FBD3B4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3D2F6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4F77D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6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B6ABD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6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EAF3F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4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49DAED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5</w:t>
            </w:r>
          </w:p>
        </w:tc>
      </w:tr>
      <w:tr w:rsidR="00993D53" w:rsidRPr="00993D53" w14:paraId="3DE34C19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FD13B4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8DBD3E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45D3F47" w14:textId="7FD8D47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51520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3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C471B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1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4C5D6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A7973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161541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3</w:t>
            </w:r>
          </w:p>
        </w:tc>
      </w:tr>
      <w:tr w:rsidR="00993D53" w:rsidRPr="00993D53" w14:paraId="3953C5EC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3EB23D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CAB0E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0F1071A" w14:textId="1D9CBC7F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79AA360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1E8871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0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09416B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18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C38204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2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403B2DA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4</w:t>
            </w:r>
          </w:p>
        </w:tc>
      </w:tr>
      <w:tr w:rsidR="00993D53" w:rsidRPr="00993D53" w14:paraId="20FB6C13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DDCCF8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 xml:space="preserve">How did not being able to donate make you feel? - It felt unfair that I </w:t>
            </w:r>
            <w:r w:rsidRPr="00993D53">
              <w:rPr>
                <w:rFonts w:ascii="Arial" w:hAnsi="Arial" w:cs="Arial"/>
                <w:color w:val="264A60"/>
              </w:rPr>
              <w:lastRenderedPageBreak/>
              <w:t>couldn’t donate but others could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B12D50B" w14:textId="1E28145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lastRenderedPageBreak/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C840720" w14:textId="2306015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12215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8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95710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1DE76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42DCF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823D05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28</w:t>
            </w:r>
          </w:p>
        </w:tc>
      </w:tr>
      <w:tr w:rsidR="00993D53" w:rsidRPr="00993D53" w14:paraId="43B0287A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86DD4A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8846DB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B71541A" w14:textId="668B00B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B44EB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0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3DE56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968F8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0D62E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4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998BDA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7</w:t>
            </w:r>
          </w:p>
        </w:tc>
      </w:tr>
      <w:tr w:rsidR="00993D53" w:rsidRPr="00993D53" w14:paraId="242D4D7F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80D996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C1D58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329C48E" w14:textId="29A03669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46668F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7D6468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25C0DE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08ED3A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2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425A7AF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0</w:t>
            </w:r>
          </w:p>
        </w:tc>
      </w:tr>
      <w:tr w:rsidR="00993D53" w:rsidRPr="00993D53" w14:paraId="16913832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902D83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D2D1F46" w14:textId="63BA384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15BF48" w14:textId="6CE5B9B1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581AE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8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0DD3E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7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87550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D4EC8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2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582660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8</w:t>
            </w:r>
          </w:p>
        </w:tc>
      </w:tr>
      <w:tr w:rsidR="00993D53" w:rsidRPr="00993D53" w14:paraId="23BBB2C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C25903B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81B1ED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37C1905" w14:textId="2F3A3E5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D89DA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8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24B21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0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CFD19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A8C6D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2.3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1E1851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28</w:t>
            </w:r>
          </w:p>
        </w:tc>
      </w:tr>
      <w:tr w:rsidR="00993D53" w:rsidRPr="00993D53" w14:paraId="21108F2A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2C63396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8B603A5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9B6980D" w14:textId="726F66D2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CF3ECA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4CAE33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67C7ED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119E1B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22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18F5998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6</w:t>
            </w:r>
          </w:p>
        </w:tc>
      </w:tr>
      <w:tr w:rsidR="00993D53" w:rsidRPr="00993D53" w14:paraId="05919339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351090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6D482C0" w14:textId="137B301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1A8C97B" w14:textId="72C4210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46435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91F0F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D517F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04EAA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7AA913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43</w:t>
            </w:r>
          </w:p>
        </w:tc>
      </w:tr>
      <w:tr w:rsidR="00993D53" w:rsidRPr="00993D53" w14:paraId="7B94A640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CC9939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2F4C2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88BD78" w14:textId="01AF43AC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D98DD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8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245F5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0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6AFA8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18F59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2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7935E4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2.38</w:t>
            </w:r>
          </w:p>
        </w:tc>
      </w:tr>
      <w:tr w:rsidR="00993D53" w:rsidRPr="00993D53" w14:paraId="4C6D0C5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BAEB0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D61B5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E2D4BB" w14:textId="44B185E6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E07EFC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4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185DFE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7EBBFD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A2B7EE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3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61B0886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45</w:t>
            </w:r>
          </w:p>
        </w:tc>
      </w:tr>
      <w:tr w:rsidR="00993D53" w:rsidRPr="00993D53" w14:paraId="15820F8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E7F3F4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2AC0A58" w14:textId="3A74B36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15B399" w14:textId="1FBF773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97E86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BC4A0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70E3B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DD5A1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3D535E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2</w:t>
            </w:r>
          </w:p>
        </w:tc>
      </w:tr>
      <w:tr w:rsidR="00993D53" w:rsidRPr="00993D53" w14:paraId="1C3DB851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99A666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356D49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5263231" w14:textId="6142C9E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60686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911E4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42E60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80684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62D205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22</w:t>
            </w:r>
          </w:p>
        </w:tc>
      </w:tr>
      <w:tr w:rsidR="00993D53" w:rsidRPr="00993D53" w14:paraId="7E2FBF21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D4BCB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A578DC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BE78720" w14:textId="4DD719B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7C37C36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04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250D63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2359BB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DA3C91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4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5F669A0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3</w:t>
            </w:r>
          </w:p>
        </w:tc>
      </w:tr>
      <w:tr w:rsidR="00993D53" w:rsidRPr="00993D53" w14:paraId="20A91721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8C444D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993D53">
              <w:rPr>
                <w:rFonts w:ascii="Arial" w:hAnsi="Arial" w:cs="Arial"/>
                <w:color w:val="264A60"/>
              </w:rPr>
              <w:t>How did not being able to donate make you feel? - Guilty that I couldn’t donate</w:t>
            </w: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C9266BD" w14:textId="3ADB71B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7C510D" w14:textId="2D6AA7AC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3E4B4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0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D97C7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88AD2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66CB5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5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993A83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4</w:t>
            </w:r>
          </w:p>
        </w:tc>
      </w:tr>
      <w:tr w:rsidR="00993D53" w:rsidRPr="00993D53" w14:paraId="37CB50F5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1E91BF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6E2977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DD8932F" w14:textId="0B63E62E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93305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6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B2514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E4B1D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873CA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06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F2DB6D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1</w:t>
            </w:r>
          </w:p>
        </w:tc>
      </w:tr>
      <w:tr w:rsidR="00993D53" w:rsidRPr="00993D53" w14:paraId="3EF38E9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DEDA97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18AE144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7F0DFE4" w14:textId="48C017AA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ECA272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0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C4C468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53B6B2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38AD8D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30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00AE6F6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1</w:t>
            </w:r>
          </w:p>
        </w:tc>
      </w:tr>
      <w:tr w:rsidR="00993D53" w:rsidRPr="00993D53" w14:paraId="3E6E6371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0B2131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A9355A9" w14:textId="2F434ADB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4A1B59" w14:textId="60C78EA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07EED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0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6268D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9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5D364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F7624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4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B81678D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5</w:t>
            </w:r>
          </w:p>
        </w:tc>
      </w:tr>
      <w:tr w:rsidR="00993D53" w:rsidRPr="00993D53" w14:paraId="4E42B5D9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BE9AA0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2C054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9D2C2D1" w14:textId="278C7F4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5889FD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7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690C1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0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01BA6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3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58D86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1.2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E73098F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8</w:t>
            </w:r>
          </w:p>
        </w:tc>
      </w:tr>
      <w:tr w:rsidR="00993D53" w:rsidRPr="00993D53" w14:paraId="29A7E08A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0472C4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579C56D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B97E48D" w14:textId="4268472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D27DC19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D3393F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EC0E96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9C74A3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7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D762CF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8</w:t>
            </w:r>
          </w:p>
        </w:tc>
      </w:tr>
      <w:tr w:rsidR="00993D53" w:rsidRPr="00993D53" w14:paraId="3DE1892E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85DDBAF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3C1A257" w14:textId="6140B68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7DAE50" w14:textId="3337C595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94EA3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6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E9E77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2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61B5DE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8AE63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BAF447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6</w:t>
            </w:r>
          </w:p>
        </w:tc>
      </w:tr>
      <w:tr w:rsidR="00993D53" w:rsidRPr="00993D53" w14:paraId="1C80050B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0587EC2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E03922C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A0B7694" w14:textId="40FC9A31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D0E86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73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6F983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20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2E908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03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6B672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9603FE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28</w:t>
            </w:r>
          </w:p>
        </w:tc>
      </w:tr>
      <w:tr w:rsidR="00993D53" w:rsidRPr="00993D53" w14:paraId="3561B58F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64E2A18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FB1D647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762980" w14:textId="57E952B0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422E6D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9FDDF8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B7524B1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80D94A8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1C0CE2B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99</w:t>
            </w:r>
          </w:p>
        </w:tc>
      </w:tr>
      <w:tr w:rsidR="00993D53" w:rsidRPr="00993D53" w14:paraId="3219105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07F0233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3840A70" w14:textId="4436717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dn’t ask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912F1A" w14:textId="0C1EB613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l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C8B13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42F54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09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C8EE7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710D8A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1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3215DD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30</w:t>
            </w:r>
          </w:p>
        </w:tc>
      </w:tr>
      <w:tr w:rsidR="00993D53" w:rsidRPr="00993D53" w14:paraId="40D086B9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694A54A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F95BD89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94E657" w14:textId="5CD90474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cided no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5592F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F2DA4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6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ACAE8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1.000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AF8D7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28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1D2D8B5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57</w:t>
            </w:r>
          </w:p>
        </w:tc>
      </w:tr>
      <w:tr w:rsidR="00993D53" w:rsidRPr="00993D53" w14:paraId="1EA87FF7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ACD4180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F567A41" w14:textId="77777777" w:rsidR="00993D53" w:rsidRPr="00993D53" w:rsidRDefault="00993D53" w:rsidP="00993D5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39CF6A4" w14:textId="3FA4A088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 response</w:t>
            </w:r>
          </w:p>
        </w:tc>
        <w:tc>
          <w:tcPr>
            <w:tcW w:w="159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7AEC20C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59</w:t>
            </w:r>
            <w:r w:rsidRPr="00993D53"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65749B6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.154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DB38EA0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4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C738337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99</w:t>
            </w:r>
          </w:p>
        </w:tc>
        <w:tc>
          <w:tcPr>
            <w:tcW w:w="14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067DAED3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-.18</w:t>
            </w:r>
          </w:p>
        </w:tc>
      </w:tr>
      <w:tr w:rsidR="00993D53" w:rsidRPr="00993D53" w14:paraId="71868624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5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1D9C2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Based on observed means.</w:t>
            </w:r>
          </w:p>
          <w:p w14:paraId="164BB5B4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 xml:space="preserve"> The error term is Mean </w:t>
            </w:r>
            <w:proofErr w:type="gramStart"/>
            <w:r w:rsidRPr="00993D53">
              <w:rPr>
                <w:rFonts w:ascii="Arial" w:hAnsi="Arial" w:cs="Arial"/>
                <w:color w:val="010205"/>
              </w:rPr>
              <w:t>Square(</w:t>
            </w:r>
            <w:proofErr w:type="gramEnd"/>
            <w:r w:rsidRPr="00993D53">
              <w:rPr>
                <w:rFonts w:ascii="Arial" w:hAnsi="Arial" w:cs="Arial"/>
                <w:color w:val="010205"/>
              </w:rPr>
              <w:t>Error) = 1.300.</w:t>
            </w:r>
          </w:p>
        </w:tc>
      </w:tr>
      <w:tr w:rsidR="00993D53" w:rsidRPr="00993D53" w14:paraId="173DBAC2" w14:textId="77777777" w:rsidTr="00993D5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5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5056B" w14:textId="77777777" w:rsidR="00993D53" w:rsidRPr="00993D53" w:rsidRDefault="00993D53" w:rsidP="00993D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993D53">
              <w:rPr>
                <w:rFonts w:ascii="Arial" w:hAnsi="Arial" w:cs="Arial"/>
                <w:color w:val="010205"/>
              </w:rPr>
              <w:t>*. The mean difference is significant at the .05 level.</w:t>
            </w:r>
          </w:p>
        </w:tc>
      </w:tr>
    </w:tbl>
    <w:p w14:paraId="363252A2" w14:textId="77777777" w:rsidR="00993D53" w:rsidRPr="00993D53" w:rsidRDefault="00993D53" w:rsidP="00993D5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5DE2BA6" w14:textId="77777777" w:rsidR="00C12FC8" w:rsidRDefault="00C12FC8"/>
    <w:sectPr w:rsidR="00C12FC8" w:rsidSect="000876D7">
      <w:pgSz w:w="154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D53"/>
    <w:rsid w:val="000876D7"/>
    <w:rsid w:val="00204929"/>
    <w:rsid w:val="008F204D"/>
    <w:rsid w:val="00993D53"/>
    <w:rsid w:val="00C1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3B20C"/>
  <w15:chartTrackingRefBased/>
  <w15:docId w15:val="{2DB935E0-3438-CB47-BCC0-49D8F77E1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3D53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93D53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93D53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D5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993D5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993D53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267</Words>
  <Characters>7224</Characters>
  <Application>Microsoft Office Word</Application>
  <DocSecurity>0</DocSecurity>
  <Lines>60</Lines>
  <Paragraphs>16</Paragraphs>
  <ScaleCrop>false</ScaleCrop>
  <Company/>
  <LinksUpToDate>false</LinksUpToDate>
  <CharactersWithSpaces>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rown</dc:creator>
  <cp:keywords/>
  <dc:description/>
  <cp:lastModifiedBy>Amy Brown</cp:lastModifiedBy>
  <cp:revision>1</cp:revision>
  <dcterms:created xsi:type="dcterms:W3CDTF">2024-02-06T15:54:00Z</dcterms:created>
  <dcterms:modified xsi:type="dcterms:W3CDTF">2024-02-06T16:02:00Z</dcterms:modified>
</cp:coreProperties>
</file>